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color w:val="FF0000"/>
        </w:rPr>
        <w:t>Additional file 3.</w:t>
      </w:r>
      <w:r>
        <w:rPr>
          <w:rFonts w:cs="Times New Roman" w:ascii="Times New Roman" w:hAnsi="Times New Roman"/>
          <w:color w:val="FF0000"/>
        </w:rPr>
        <w:t xml:space="preserve"> Differences in weight status by parental socio-economic status, controlling for age,</w:t>
      </w:r>
      <w:r>
        <w:rPr/>
        <w:t xml:space="preserve"> by sex.</w:t>
      </w:r>
    </w:p>
    <w:tbl>
      <w:tblPr>
        <w:tblW w:w="15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552"/>
        <w:gridCol w:w="1275"/>
        <w:gridCol w:w="2552"/>
        <w:gridCol w:w="850"/>
        <w:gridCol w:w="1276"/>
        <w:gridCol w:w="1276"/>
        <w:gridCol w:w="1276"/>
        <w:gridCol w:w="377"/>
        <w:gridCol w:w="898"/>
        <w:gridCol w:w="1276"/>
      </w:tblGrid>
      <w:tr>
        <w:trPr>
          <w:trHeight w:val="517" w:hRule="atLeast"/>
        </w:trPr>
        <w:tc>
          <w:tcPr>
            <w:tcW w:w="1445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                                                      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Boy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517" w:hRule="atLeast"/>
        </w:trPr>
        <w:tc>
          <w:tcPr>
            <w:tcW w:w="1445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Birth cohort 1999-2000 (n=253)</w:t>
              <w:tab/>
              <w:t xml:space="preserve">                                                                  Birth cohort 2007-2008 (n=71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12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</w:rPr>
              <w:t>Lower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FF0000"/>
              </w:rPr>
              <w:t xml:space="preserve">Lower middl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5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Middl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105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Upper middle/Uppe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9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ower/Lower midd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23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idd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308</w:t>
            </w:r>
          </w:p>
        </w:tc>
        <w:tc>
          <w:tcPr>
            <w:tcW w:w="255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Upper middle/Upp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340</w:t>
            </w:r>
          </w:p>
        </w:tc>
      </w:tr>
      <w:tr>
        <w:trPr>
          <w:trHeight w:val="222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Underweight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8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2.2-19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7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2.1-13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8.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(2.2-14.1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20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5.3-26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20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5.5-24.8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17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3.4-21.8)</w:t>
            </w:r>
          </w:p>
        </w:tc>
      </w:tr>
      <w:tr>
        <w:trPr>
          <w:trHeight w:val="51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Normal weight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0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35.1-64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60.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lang w:val="es-ES"/>
              </w:rPr>
              <w:t>(50.1-69.8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51.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(40.6-61.4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59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52.9-66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60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54.4-65.7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65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60.4-70.8)</w:t>
            </w:r>
          </w:p>
        </w:tc>
      </w:tr>
      <w:tr>
        <w:trPr>
          <w:trHeight w:val="51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Overweight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4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1.2-36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4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6.0-33.5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33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3.8-43.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7.3-16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0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7.1-14.3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0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6.9-13.7)</w:t>
            </w:r>
          </w:p>
        </w:tc>
      </w:tr>
      <w:tr>
        <w:trPr>
          <w:trHeight w:val="51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Obesity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18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8.1-22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.1-13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.5-12.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8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4.4-1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5.7-12.5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6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3.5-8.9)</w:t>
            </w:r>
          </w:p>
        </w:tc>
      </w:tr>
      <w:tr>
        <w:trPr>
          <w:trHeight w:val="517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Overweight/ obesity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42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</w:rPr>
              <w:t>(27.3-56.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32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</w:rPr>
              <w:t>(22.9-41.8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9.6-50.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4.5-25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5.2-24.4)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2.4-20.6)</w:t>
            </w:r>
          </w:p>
        </w:tc>
      </w:tr>
      <w:tr>
        <w:trPr>
          <w:trHeight w:val="517" w:hRule="atLeast"/>
        </w:trPr>
        <w:tc>
          <w:tcPr>
            <w:tcW w:w="1445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                                                      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Gir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517" w:hRule="atLeast"/>
        </w:trPr>
        <w:tc>
          <w:tcPr>
            <w:tcW w:w="1445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/>
              </w:rPr>
              <w:t xml:space="preserve">                                                                  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Birth cohort 1999-2000 (n=291)</w:t>
              <w:tab/>
              <w:t xml:space="preserve">                                                                  Birth cohort 2007-2008 (n=683)</w:t>
              <w:tab/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12" w:hRule="atLeast"/>
        </w:trPr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</w:rPr>
              <w:t>Lower</w:t>
            </w:r>
            <w:r>
              <w:rPr>
                <w:rFonts w:cs="Times New Roman" w:ascii="Times New Roman" w:hAnsi="Times New Roman"/>
                <w:color w:val="FF0000"/>
                <w:lang w:val="en-GB"/>
              </w:rPr>
              <w:t>/</w:t>
            </w:r>
            <w:r>
              <w:rPr>
                <w:rFonts w:cs="Times New Roman" w:ascii="Times New Roman" w:hAnsi="Times New Roman"/>
                <w:color w:val="FF0000"/>
              </w:rPr>
              <w:t xml:space="preserve">Lower middl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6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Middl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103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Upper middle/Upper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12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Lower/Lower midd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19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Midd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n=319</w:t>
            </w:r>
          </w:p>
        </w:tc>
        <w:tc>
          <w:tcPr>
            <w:tcW w:w="255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Upper middle/Upp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  <w:t>n=165</w:t>
            </w:r>
          </w:p>
        </w:tc>
      </w:tr>
      <w:tr>
        <w:trPr>
          <w:trHeight w:val="222" w:hRule="atLeast"/>
        </w:trPr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  <w:tc>
          <w:tcPr>
            <w:tcW w:w="255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Underweight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6.5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.8-15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7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2.1-13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7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(2.2-12.0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22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6.5-28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21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7.2-26.6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18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12.5-25.0)</w:t>
            </w:r>
          </w:p>
        </w:tc>
      </w:tr>
      <w:tr>
        <w:trPr>
          <w:trHeight w:val="51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Normal weight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3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40.0-66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58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lang w:val="es-ES"/>
              </w:rPr>
              <w:t>(48.2-68.3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64.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(55.5-73.0)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3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46.6-6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8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52.4-63.6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58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51.0-66.6)</w:t>
            </w:r>
          </w:p>
        </w:tc>
      </w:tr>
      <w:tr>
        <w:trPr>
          <w:trHeight w:val="51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Overweight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7.4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5.5-39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6.2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7.2-35.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20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3.2-28.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3.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8.1-18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1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8.2-15.6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5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0.0-21.6)</w:t>
            </w:r>
          </w:p>
        </w:tc>
      </w:tr>
      <w:tr>
        <w:trPr>
          <w:trHeight w:val="517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Obesity 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s-ES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 xml:space="preserve">12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lang w:val="es-ES"/>
              </w:rPr>
              <w:t>(3.7-22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.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.1-13.4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7.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.8-13.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55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10.6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6.0-15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5.0-11.3)</w:t>
            </w:r>
          </w:p>
        </w:tc>
        <w:tc>
          <w:tcPr>
            <w:tcW w:w="255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6.7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.5-10.8)</w:t>
            </w:r>
          </w:p>
        </w:tc>
      </w:tr>
      <w:tr>
        <w:trPr>
          <w:trHeight w:val="517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26" w:hanging="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Overweight/ obesity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40.3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</w:rPr>
              <w:t>(27.3-53.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34.0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</w:rPr>
              <w:t>(24.3-43.6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20.3-36.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200" w:after="0"/>
              <w:jc w:val="center"/>
              <w:outlineLvl w:val="5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7.5-29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5.5-24.6)</w:t>
            </w:r>
          </w:p>
        </w:tc>
        <w:tc>
          <w:tcPr>
            <w:tcW w:w="255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(15.7-29.1)</w:t>
            </w:r>
          </w:p>
        </w:tc>
      </w:tr>
      <w:tr>
        <w:trPr>
          <w:trHeight w:val="517" w:hRule="atLeast"/>
        </w:trPr>
        <w:tc>
          <w:tcPr>
            <w:tcW w:w="850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6:39:00Z</dcterms:created>
  <dc:creator>aermita</dc:creator>
  <dc:description/>
  <cp:keywords/>
  <dc:language>en-US</dc:language>
  <cp:lastModifiedBy>aermita</cp:lastModifiedBy>
  <dcterms:modified xsi:type="dcterms:W3CDTF">2015-12-07T16:39:00Z</dcterms:modified>
  <cp:revision>1</cp:revision>
  <dc:subject/>
  <dc:title/>
</cp:coreProperties>
</file>